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D6105" w14:textId="6F569522" w:rsidR="003B03F8" w:rsidRPr="00CF4CDE" w:rsidRDefault="003B03F8" w:rsidP="003B03F8">
      <w:pPr>
        <w:spacing w:after="0" w:line="480" w:lineRule="auto"/>
        <w:ind w:left="-270" w:right="-270"/>
        <w:rPr>
          <w:rFonts w:asciiTheme="majorHAnsi" w:hAnsiTheme="majorHAnsi" w:cstheme="minorBidi"/>
          <w:sz w:val="24"/>
          <w:szCs w:val="24"/>
        </w:rPr>
      </w:pPr>
      <w:r>
        <w:rPr>
          <w:rFonts w:asciiTheme="majorHAnsi" w:hAnsiTheme="majorHAnsi" w:cstheme="minorBidi"/>
          <w:b/>
          <w:bCs/>
          <w:sz w:val="24"/>
          <w:szCs w:val="24"/>
        </w:rPr>
        <w:t xml:space="preserve">Supplementary </w:t>
      </w:r>
      <w:r w:rsidRPr="000D0B82">
        <w:rPr>
          <w:rFonts w:asciiTheme="majorHAnsi" w:hAnsiTheme="majorHAnsi" w:cstheme="minorBidi"/>
          <w:b/>
          <w:bCs/>
          <w:sz w:val="24"/>
          <w:szCs w:val="24"/>
        </w:rPr>
        <w:t xml:space="preserve">Table </w:t>
      </w:r>
      <w:r>
        <w:rPr>
          <w:rFonts w:asciiTheme="majorHAnsi" w:hAnsiTheme="majorHAnsi" w:cstheme="minorBidi"/>
          <w:b/>
          <w:bCs/>
          <w:sz w:val="24"/>
          <w:szCs w:val="24"/>
        </w:rPr>
        <w:t>S4</w:t>
      </w:r>
      <w:r w:rsidRPr="000D0B82">
        <w:rPr>
          <w:rFonts w:asciiTheme="majorHAnsi" w:hAnsiTheme="majorHAnsi" w:cstheme="minorBidi"/>
          <w:b/>
          <w:bCs/>
          <w:sz w:val="24"/>
          <w:szCs w:val="24"/>
        </w:rPr>
        <w:t xml:space="preserve">. </w:t>
      </w:r>
      <w:r>
        <w:rPr>
          <w:rFonts w:asciiTheme="majorHAnsi" w:hAnsiTheme="majorHAnsi" w:cstheme="minorBidi"/>
          <w:sz w:val="24"/>
          <w:szCs w:val="24"/>
        </w:rPr>
        <w:t xml:space="preserve">Percentage and enrichment </w:t>
      </w:r>
      <w:r>
        <w:rPr>
          <w:rFonts w:asciiTheme="majorHAnsi" w:hAnsiTheme="majorHAnsi" w:cstheme="minorBidi"/>
          <w:i/>
          <w:iCs/>
          <w:sz w:val="24"/>
          <w:szCs w:val="24"/>
        </w:rPr>
        <w:t>p-</w:t>
      </w:r>
      <w:r>
        <w:rPr>
          <w:rFonts w:asciiTheme="majorHAnsi" w:hAnsiTheme="majorHAnsi" w:cstheme="minorBidi"/>
          <w:sz w:val="24"/>
          <w:szCs w:val="24"/>
        </w:rPr>
        <w:t>value</w:t>
      </w:r>
      <w:r w:rsidRPr="00CF4CDE">
        <w:rPr>
          <w:rFonts w:asciiTheme="majorHAnsi" w:hAnsiTheme="majorHAnsi" w:cstheme="minorBidi"/>
          <w:sz w:val="24"/>
          <w:szCs w:val="24"/>
        </w:rPr>
        <w:t xml:space="preserve"> of significantly changed metabol</w:t>
      </w:r>
      <w:r>
        <w:rPr>
          <w:rFonts w:asciiTheme="majorHAnsi" w:hAnsiTheme="majorHAnsi" w:cstheme="minorBidi"/>
          <w:sz w:val="24"/>
          <w:szCs w:val="24"/>
        </w:rPr>
        <w:t>ite</w:t>
      </w:r>
      <w:r w:rsidRPr="00CF4CDE">
        <w:rPr>
          <w:rFonts w:asciiTheme="majorHAnsi" w:hAnsiTheme="majorHAnsi" w:cstheme="minorBidi"/>
          <w:sz w:val="24"/>
          <w:szCs w:val="24"/>
        </w:rPr>
        <w:t>s in each time-point</w:t>
      </w:r>
    </w:p>
    <w:tbl>
      <w:tblPr>
        <w:tblpPr w:leftFromText="180" w:rightFromText="180" w:vertAnchor="page" w:horzAnchor="margin" w:tblpXSpec="center" w:tblpY="2641"/>
        <w:tblW w:w="10926" w:type="dxa"/>
        <w:tblLook w:val="04A0" w:firstRow="1" w:lastRow="0" w:firstColumn="1" w:lastColumn="0" w:noHBand="0" w:noVBand="1"/>
      </w:tblPr>
      <w:tblGrid>
        <w:gridCol w:w="3696"/>
        <w:gridCol w:w="1160"/>
        <w:gridCol w:w="1250"/>
        <w:gridCol w:w="1160"/>
        <w:gridCol w:w="1250"/>
        <w:gridCol w:w="1160"/>
        <w:gridCol w:w="1250"/>
      </w:tblGrid>
      <w:tr w:rsidR="003B03F8" w:rsidRPr="003B03F8" w14:paraId="77D78C25" w14:textId="77777777" w:rsidTr="007A1805">
        <w:trPr>
          <w:trHeight w:val="288"/>
          <w:tblHeader/>
        </w:trPr>
        <w:tc>
          <w:tcPr>
            <w:tcW w:w="3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B88B" w14:textId="14CAAC5A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emical Structur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9865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weeks PI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23C0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 weeks PI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340D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 weeks PI</w:t>
            </w:r>
          </w:p>
        </w:tc>
      </w:tr>
      <w:tr w:rsidR="003B03F8" w:rsidRPr="003B03F8" w14:paraId="5B5E0D64" w14:textId="77777777" w:rsidTr="007A1805">
        <w:trPr>
          <w:trHeight w:val="576"/>
          <w:tblHeader/>
        </w:trPr>
        <w:tc>
          <w:tcPr>
            <w:tcW w:w="3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854D7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B7713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3EBD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nrichment </w:t>
            </w:r>
            <w:r w:rsidRPr="003B03F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C86E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125C9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nrichment </w:t>
            </w:r>
            <w:r w:rsidRPr="003B03F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37B3D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BD098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nrichment </w:t>
            </w:r>
            <w:r w:rsidRPr="003B03F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value</w:t>
            </w:r>
          </w:p>
        </w:tc>
      </w:tr>
      <w:tr w:rsidR="00496B3B" w:rsidRPr="003B03F8" w14:paraId="79111147" w14:textId="77777777" w:rsidTr="00DA6A20">
        <w:trPr>
          <w:trHeight w:val="288"/>
        </w:trPr>
        <w:tc>
          <w:tcPr>
            <w:tcW w:w="1092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56E061B4" w14:textId="3E42B7C9" w:rsidR="00496B3B" w:rsidRPr="003B03F8" w:rsidRDefault="00496B3B" w:rsidP="00496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er-class</w:t>
            </w:r>
          </w:p>
        </w:tc>
      </w:tr>
      <w:tr w:rsidR="003B03F8" w:rsidRPr="003B03F8" w14:paraId="7027FF17" w14:textId="77777777" w:rsidTr="00695B80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9BAE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540B1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FC861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6F14D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3FC6D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7B931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84D3D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</w:tr>
      <w:tr w:rsidR="003B03F8" w:rsidRPr="003B03F8" w14:paraId="4BF26DC5" w14:textId="77777777" w:rsidTr="00695B80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FEB4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cerophospholipi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52837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4A43E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DA555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C7A4D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CE6AA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9E9FE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6</w:t>
            </w:r>
          </w:p>
        </w:tc>
      </w:tr>
      <w:tr w:rsidR="003B03F8" w:rsidRPr="003B03F8" w14:paraId="44F0C9A1" w14:textId="77777777" w:rsidTr="00781643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F6C2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ty Acyl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22C424D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6F844E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D79712B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6F7717D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98D58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04701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9</w:t>
            </w:r>
          </w:p>
        </w:tc>
      </w:tr>
      <w:tr w:rsidR="003B03F8" w:rsidRPr="003B03F8" w14:paraId="6CFC36DA" w14:textId="77777777" w:rsidTr="00781643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FE47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rol Lipi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ECCF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B3F5B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FFA7568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676C742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5C71CD2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2A98911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551</w:t>
            </w:r>
          </w:p>
        </w:tc>
      </w:tr>
      <w:tr w:rsidR="003B03F8" w:rsidRPr="003B03F8" w14:paraId="7CCE52F2" w14:textId="77777777" w:rsidTr="00781643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35C5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F0881A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463FC7B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AD9AF5B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C292A7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5E-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2502E52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90DADB8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03</w:t>
            </w:r>
          </w:p>
        </w:tc>
      </w:tr>
      <w:tr w:rsidR="003B03F8" w:rsidRPr="003B03F8" w14:paraId="33980167" w14:textId="77777777" w:rsidTr="00781643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FC5D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E255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C8016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E6A85E9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7A02525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5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DCCB1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26A62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3B03F8" w:rsidRPr="003B03F8" w14:paraId="12FA0596" w14:textId="77777777" w:rsidTr="00695B80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910D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ganoheterocyclic</w:t>
            </w:r>
            <w:proofErr w:type="spellEnd"/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mpoun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B8840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6C1A3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F6182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C8327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06195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C78FC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3B03F8" w:rsidRPr="003B03F8" w14:paraId="4F582CAC" w14:textId="77777777" w:rsidTr="00695B80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FB26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yketid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3A85C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EBD2C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BFC1A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35759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ACC5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F2697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2</w:t>
            </w:r>
          </w:p>
        </w:tc>
      </w:tr>
      <w:tr w:rsidR="003B03F8" w:rsidRPr="003B03F8" w14:paraId="1B558298" w14:textId="77777777" w:rsidTr="00695B80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96B5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hingolipi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05785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A8B3E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CA22A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5FA86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8DBA4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F113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8</w:t>
            </w:r>
          </w:p>
        </w:tc>
      </w:tr>
      <w:tr w:rsidR="003B03F8" w:rsidRPr="003B03F8" w14:paraId="2E18292A" w14:textId="77777777" w:rsidTr="00781643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B97E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cleic aci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0FBDA0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8E94FA2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0E00D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049A3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AD5AFCE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2C65784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71</w:t>
            </w:r>
          </w:p>
        </w:tc>
      </w:tr>
      <w:tr w:rsidR="003B03F8" w:rsidRPr="003B03F8" w14:paraId="7612FC5F" w14:textId="77777777" w:rsidTr="00781643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EB4C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kaloi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2C7E8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BEE83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0DA129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909417F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6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3224F8C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652805C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783</w:t>
            </w:r>
          </w:p>
        </w:tc>
      </w:tr>
      <w:tr w:rsidR="003B03F8" w:rsidRPr="003B03F8" w14:paraId="4BE13896" w14:textId="77777777" w:rsidTr="00695B80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B622" w14:textId="77777777" w:rsidR="003B03F8" w:rsidRPr="003B03F8" w:rsidRDefault="003B03F8" w:rsidP="003B03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nol</w:t>
            </w:r>
            <w:proofErr w:type="spellEnd"/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Lipi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0064D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E8A8C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5D6C8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D79CA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630FE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26ECA" w14:textId="77777777" w:rsidR="003B03F8" w:rsidRPr="003B03F8" w:rsidRDefault="003B03F8" w:rsidP="003B0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7</w:t>
            </w:r>
          </w:p>
        </w:tc>
      </w:tr>
      <w:tr w:rsidR="00496B3B" w:rsidRPr="003B03F8" w14:paraId="6E9EA338" w14:textId="77777777" w:rsidTr="00DA6A20">
        <w:trPr>
          <w:trHeight w:val="288"/>
        </w:trPr>
        <w:tc>
          <w:tcPr>
            <w:tcW w:w="109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245BBE42" w14:textId="64450DF7" w:rsidR="00496B3B" w:rsidRPr="00496B3B" w:rsidRDefault="00496B3B" w:rsidP="00496B3B">
            <w:pPr>
              <w:spacing w:after="0" w:line="240" w:lineRule="auto"/>
              <w:rPr>
                <w:rFonts w:ascii="Calibri" w:eastAsia="Times New Roman" w:hAnsi="Calibri" w:cstheme="minorBid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theme="minorBidi"/>
                <w:color w:val="000000"/>
                <w:sz w:val="22"/>
                <w:szCs w:val="22"/>
              </w:rPr>
              <w:t>Main-class</w:t>
            </w:r>
          </w:p>
        </w:tc>
      </w:tr>
      <w:tr w:rsidR="007A1805" w:rsidRPr="003B03F8" w14:paraId="7F1A7752" w14:textId="77777777" w:rsidTr="007A1805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1D1F9" w14:textId="61B77FD3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cerophospholip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0FD86" w14:textId="1F95A4D1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ABCC6" w14:textId="4AE0A2FE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8C027" w14:textId="26D9C58A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08920" w14:textId="0B7BFBC1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95076" w14:textId="2E75CC91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0B5C7" w14:textId="7835AC04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7</w:t>
            </w:r>
          </w:p>
        </w:tc>
      </w:tr>
      <w:tr w:rsidR="007A1805" w:rsidRPr="003B03F8" w14:paraId="36B6DB69" w14:textId="77777777" w:rsidTr="0078164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3AB9F" w14:textId="2DE8C8DE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cerophosphoserin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DABC8C8" w14:textId="00F61374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2426837" w14:textId="7B54EFE0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2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8A4CB5D" w14:textId="04836110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1A9045" w14:textId="3F2F450E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71D669C" w14:textId="1379044D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DF6235A" w14:textId="24A6CC20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2</w:t>
            </w:r>
          </w:p>
        </w:tc>
      </w:tr>
      <w:tr w:rsidR="007A1805" w:rsidRPr="003B03F8" w14:paraId="6242B4E5" w14:textId="77777777" w:rsidTr="00C1288A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8C2BA" w14:textId="089E0FC5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cerophosphoethanolamin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33EBA" w14:textId="6F5BCA6D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A214A" w14:textId="2F71A90A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BE4CF" w14:textId="366EBEC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459345" w14:textId="5199791C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F8F23" w14:textId="2DF1AC69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32015" w14:textId="2B70083F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6</w:t>
            </w:r>
          </w:p>
        </w:tc>
      </w:tr>
      <w:tr w:rsidR="007A1805" w:rsidRPr="003B03F8" w14:paraId="5DB0882F" w14:textId="77777777" w:rsidTr="00836699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DC04A" w14:textId="24CC4461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cerophosphocholin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6C6FA" w14:textId="03F91309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C3478" w14:textId="055BF1F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5BCA7" w14:textId="4495F2AE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3436F" w14:textId="478BD80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EE153" w14:textId="335DBB2A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70B7C" w14:textId="2DE2037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3</w:t>
            </w:r>
          </w:p>
        </w:tc>
      </w:tr>
      <w:tr w:rsidR="007A1805" w:rsidRPr="003B03F8" w14:paraId="02AFAEB4" w14:textId="77777777" w:rsidTr="005860A1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0D525" w14:textId="57F990E3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cerolipid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DCADA" w14:textId="3FC38400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BE1F1" w14:textId="4AABD18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979EBD" w14:textId="5AEB3DB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17760" w14:textId="0DAB5FAA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D78FD" w14:textId="52ABB17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756F5" w14:textId="1FC3F5C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7A1805" w:rsidRPr="003B03F8" w14:paraId="379D690A" w14:textId="77777777" w:rsidTr="00836699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DC1F2" w14:textId="4C46EC34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A18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phosphingolip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64193" w14:textId="3BB89B1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E642B" w14:textId="34220231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58F34" w14:textId="0281A97E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37F9B" w14:textId="43500B1C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31C3F" w14:textId="17BAE6EC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F8CE7" w14:textId="7839AC65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7A1805" w:rsidRPr="003B03F8" w14:paraId="1255309A" w14:textId="77777777" w:rsidTr="00836699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91004" w14:textId="45502499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hingomyelin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8416C" w14:textId="5797958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28926" w14:textId="6D50392D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46A7E" w14:textId="70C6FDD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64EFF" w14:textId="1D04718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163C7" w14:textId="39AE6B15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DACA7" w14:textId="734EE8A8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7</w:t>
            </w:r>
          </w:p>
        </w:tc>
      </w:tr>
      <w:tr w:rsidR="007A1805" w:rsidRPr="003B03F8" w14:paraId="2951D623" w14:textId="77777777" w:rsidTr="0078164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87DDE" w14:textId="48A3981F" w:rsidR="007A1805" w:rsidRPr="00695B80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ty Acyl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28169BD" w14:textId="354061AE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9C26B6D" w14:textId="01F01260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2A0006D" w14:textId="71FDAF42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F3D288B" w14:textId="2C3974A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3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8493942" w14:textId="333C4CC9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C266DDF" w14:textId="2B5A7E02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9</w:t>
            </w:r>
          </w:p>
        </w:tc>
      </w:tr>
      <w:tr w:rsidR="007A1805" w:rsidRPr="003B03F8" w14:paraId="429287B8" w14:textId="77777777" w:rsidTr="007A1805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0C55A" w14:textId="6B772224" w:rsidR="007A1805" w:rsidRPr="00695B80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ty Acids and Conjugat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FD326" w14:textId="49A0D50A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4679E" w14:textId="3A19B0F5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7FA55" w14:textId="06A6760F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B51DE" w14:textId="3B0BC2C4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073F6" w14:textId="4D3B9E3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D74B1" w14:textId="033162A0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</w:t>
            </w:r>
          </w:p>
        </w:tc>
      </w:tr>
      <w:tr w:rsidR="007A1805" w:rsidRPr="003B03F8" w14:paraId="7845AF54" w14:textId="77777777" w:rsidTr="0078164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34353" w14:textId="1458D85B" w:rsidR="007A1805" w:rsidRPr="00695B80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ty ester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AC58F" w14:textId="45EB79C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9C2E8" w14:textId="75AB077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67734D1" w14:textId="3D49D045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6321D66" w14:textId="53C7CCE5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ECC57" w14:textId="6FE26F19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1E9DE" w14:textId="5CCD029F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A1805" w:rsidRPr="003B03F8" w14:paraId="1C65820E" w14:textId="77777777" w:rsidTr="00013EC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B5685" w14:textId="0878D0C3" w:rsidR="007A1805" w:rsidRPr="00695B80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tadecano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31B96" w14:textId="330C414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61938" w14:textId="78307988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23702" w14:textId="76B36092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5345F" w14:textId="5A8CBF24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70909" w14:textId="3FEA875F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28718" w14:textId="235819C9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A1805" w:rsidRPr="003B03F8" w14:paraId="04E15890" w14:textId="77777777" w:rsidTr="00051B7D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28235" w14:textId="49290D9D" w:rsidR="007A1805" w:rsidRPr="00695B80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nol</w:t>
            </w:r>
            <w:proofErr w:type="spellEnd"/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lip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A180D" w14:textId="434487C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97AAD" w14:textId="37199A6F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3EB0D" w14:textId="6C46768E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D585F" w14:textId="663F0471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3F7B9" w14:textId="3B9D7F9D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34B6D" w14:textId="24356B2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3</w:t>
            </w:r>
          </w:p>
        </w:tc>
      </w:tr>
      <w:tr w:rsidR="007A1805" w:rsidRPr="003B03F8" w14:paraId="5B80A120" w14:textId="77777777" w:rsidTr="0078164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98419" w14:textId="79FDBF82" w:rsidR="007A1805" w:rsidRPr="00695B80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rol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6D7878" w14:textId="305C64BA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3B34EB6" w14:textId="6390F7D4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7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0DF8205" w14:textId="4B806C10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98BD4DA" w14:textId="18BE78CF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471A3A2" w14:textId="5E2D4C41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69F6207" w14:textId="0AD3362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3</w:t>
            </w:r>
          </w:p>
        </w:tc>
      </w:tr>
      <w:tr w:rsidR="007A1805" w:rsidRPr="003B03F8" w14:paraId="0547064B" w14:textId="77777777" w:rsidTr="007A1805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1D4E5" w14:textId="4AD7F2B0" w:rsidR="007A1805" w:rsidRPr="00695B80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ro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1037F" w14:textId="63D13628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002B8" w14:textId="6C177B0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50FAF" w14:textId="5BD7242A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760F4" w14:textId="679345AF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F22D8" w14:textId="17E53008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886C5" w14:textId="4E705422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</w:t>
            </w:r>
          </w:p>
        </w:tc>
      </w:tr>
      <w:tr w:rsidR="007A1805" w:rsidRPr="003B03F8" w14:paraId="5F6D6654" w14:textId="77777777" w:rsidTr="007A1805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F66BB" w14:textId="13EE44AE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vono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4EB00" w14:textId="4658832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83B63" w14:textId="4CAC5119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B1D61" w14:textId="09B0156F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2F8F8" w14:textId="433305A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5F6B1" w14:textId="176C0E8A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5D1C5" w14:textId="2776932F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6</w:t>
            </w:r>
          </w:p>
        </w:tc>
      </w:tr>
      <w:tr w:rsidR="007A1805" w:rsidRPr="003B03F8" w14:paraId="114E6E5B" w14:textId="77777777" w:rsidTr="00511158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E1F0E" w14:textId="71C63CB9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icosano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A334D" w14:textId="125DAA6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EFB4C" w14:textId="2E5E5A0E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B62DC" w14:textId="66391458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2C5A02" w14:textId="36CE69E8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5A829" w14:textId="0AF93DC1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117E5" w14:textId="16C2DA20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7A1805" w:rsidRPr="003B03F8" w14:paraId="78EC764A" w14:textId="77777777" w:rsidTr="00511158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02758" w14:textId="2CD8EB9B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preno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2205B" w14:textId="74B18680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FFE2D" w14:textId="5981DE4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6EA40" w14:textId="27C1BF60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5744B" w14:textId="4ED7946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B08F5" w14:textId="4C36BC44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38330" w14:textId="6AE150D8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4</w:t>
            </w:r>
          </w:p>
        </w:tc>
      </w:tr>
      <w:tr w:rsidR="007A1805" w:rsidRPr="003B03F8" w14:paraId="094D02F4" w14:textId="77777777" w:rsidTr="0078164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527B1" w14:textId="0619CC68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zophenanthridine alkalo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0915B" w14:textId="0555BE8E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54B05" w14:textId="457BF9CB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4FBB524" w14:textId="18F9228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760F400" w14:textId="28AE1B7D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7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D7DA09C" w14:textId="3A6155B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78736C6" w14:textId="4322160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53</w:t>
            </w:r>
          </w:p>
        </w:tc>
      </w:tr>
      <w:tr w:rsidR="007A1805" w:rsidRPr="003B03F8" w14:paraId="0FB594E3" w14:textId="77777777" w:rsidTr="0078164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9FE9D" w14:textId="144FFE8D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osaccharid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6F97186" w14:textId="0DB3445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A850D20" w14:textId="31516984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D5570BF" w14:textId="1B49B15D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1D32D5A" w14:textId="7526106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8E-0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D7F80A0" w14:textId="50503488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F767D66" w14:textId="2FFC1BA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6</w:t>
            </w:r>
          </w:p>
        </w:tc>
      </w:tr>
      <w:tr w:rsidR="007A1805" w:rsidRPr="003B03F8" w14:paraId="30E06E37" w14:textId="77777777" w:rsidTr="0078164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17B65" w14:textId="041C8AB2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rin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787BDD0" w14:textId="75BD8BC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D89B286" w14:textId="03A7BD9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28FFA" w14:textId="1C11570B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A46BC" w14:textId="60451391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26856C3" w14:textId="5521062C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7D56715" w14:textId="6EF6A84A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4</w:t>
            </w:r>
          </w:p>
        </w:tc>
      </w:tr>
      <w:tr w:rsidR="007A1805" w:rsidRPr="003B03F8" w14:paraId="7EB6960A" w14:textId="77777777" w:rsidTr="0078164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FDBC9" w14:textId="105D93E9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o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0FF810A" w14:textId="2F774F4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506405E" w14:textId="0F290BEC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6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BE000A2" w14:textId="34BB07E5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B852051" w14:textId="062AA7A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5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5989E" w14:textId="61BF9B32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CD365" w14:textId="0EB1B82A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A1805" w:rsidRPr="003B03F8" w14:paraId="7E7D2D6E" w14:textId="77777777" w:rsidTr="009F1BF1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249A7" w14:textId="3FB6DB17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ino acids and peptid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0826E" w14:textId="2F91ECAB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288BFB" w14:textId="0C311BF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EE3BE" w14:textId="684B6113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3B567" w14:textId="2ED8070C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33844" w14:textId="52F2E56B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24851" w14:textId="4B58229F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A1805" w:rsidRPr="003B03F8" w14:paraId="6E415A7E" w14:textId="77777777" w:rsidTr="0078164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72C4F" w14:textId="010C3005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Bile ac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BA39E" w14:textId="4B22E136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0EB33" w14:textId="1426B7AD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BAE4F" w14:textId="2C612045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B020A" w14:textId="251FC84A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1E9FE7F" w14:textId="7036E459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8D4FED8" w14:textId="04E31D0D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</w:tr>
      <w:tr w:rsidR="007A1805" w:rsidRPr="003B03F8" w14:paraId="0B6B36B7" w14:textId="77777777" w:rsidTr="0078164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37AE6" w14:textId="69F253A0" w:rsidR="007A1805" w:rsidRPr="003B03F8" w:rsidRDefault="007A1805" w:rsidP="007A1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95B8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ganic dicarboxylic ac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C3E9888" w14:textId="5640DF8F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86E5E1D" w14:textId="11CD6431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5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D1D6E07" w14:textId="0F896D37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D12E72C" w14:textId="262FA069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B5AA6" w14:textId="78FAAD8B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18014" w14:textId="43E09D24" w:rsidR="007A1805" w:rsidRPr="003B03F8" w:rsidRDefault="007A1805" w:rsidP="007A1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81643" w:rsidRPr="003B03F8" w14:paraId="4EBC9CC4" w14:textId="77777777" w:rsidTr="00DA6A20">
        <w:trPr>
          <w:trHeight w:val="288"/>
        </w:trPr>
        <w:tc>
          <w:tcPr>
            <w:tcW w:w="109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70AA4241" w14:textId="525340E9" w:rsidR="00781643" w:rsidRPr="003B03F8" w:rsidRDefault="00781643" w:rsidP="007816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-class</w:t>
            </w:r>
          </w:p>
        </w:tc>
      </w:tr>
      <w:tr w:rsidR="00C32C74" w:rsidRPr="003B03F8" w14:paraId="1B070EF9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16D97" w14:textId="3FA21526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cylglycerophosphoserin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C35F1E8" w14:textId="379E12A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C8DFFA9" w14:textId="463F4E9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4E-0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E95E0F1" w14:textId="05B6C53C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6E362A1" w14:textId="4FB9421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9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C4B959A" w14:textId="112A895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AB709FD" w14:textId="27E4700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39</w:t>
            </w:r>
          </w:p>
        </w:tc>
      </w:tr>
      <w:tr w:rsidR="00C32C74" w:rsidRPr="003B03F8" w14:paraId="739B92DF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7C679" w14:textId="2E55FA66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cerophosphocholin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E45C5C1" w14:textId="01AB969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5C066FD" w14:textId="2EBBE51C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BC4A3" w14:textId="3E44F6E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37B0D" w14:textId="76C0427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3C499C3" w14:textId="795131F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84B80DE" w14:textId="3AF7F7C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8</w:t>
            </w:r>
          </w:p>
        </w:tc>
      </w:tr>
      <w:tr w:rsidR="00C32C74" w:rsidRPr="003B03F8" w14:paraId="5A674956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D8687" w14:textId="628AB072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cerophosphoserin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ECF06" w14:textId="55E955B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8D4D2" w14:textId="738B7306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96C9B" w14:textId="47C8A9E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85ADD" w14:textId="782C204B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2A0FC" w14:textId="4FDFE1B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6AF12" w14:textId="5AE32F1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6</w:t>
            </w:r>
          </w:p>
        </w:tc>
      </w:tr>
      <w:tr w:rsidR="00C32C74" w:rsidRPr="003B03F8" w14:paraId="7F8A2C29" w14:textId="77777777" w:rsidTr="00C60BCD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4AB01" w14:textId="67F27202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ycerophosphoethanolamin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10BB8" w14:textId="5891E6E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B8130" w14:textId="7055426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7E522" w14:textId="75627F8A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E02E5" w14:textId="5EC3D88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1F836" w14:textId="11E1529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C1478" w14:textId="0C2B522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8</w:t>
            </w:r>
          </w:p>
        </w:tc>
      </w:tr>
      <w:tr w:rsidR="00C32C74" w:rsidRPr="003B03F8" w14:paraId="3FC4EBD0" w14:textId="77777777" w:rsidTr="008A22A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A446A" w14:textId="388BAFBE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cylglycerophosphoethanolamin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F7D63" w14:textId="007A4A1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A0181" w14:textId="6E78BB0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870BB" w14:textId="1A56959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9789E" w14:textId="06B4FCC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53891" w14:textId="74FAE14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7CD1E" w14:textId="57A1557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</w:tr>
      <w:tr w:rsidR="00C32C74" w:rsidRPr="003B03F8" w14:paraId="0033F6C8" w14:textId="77777777" w:rsidTr="008A22A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83D63" w14:textId="5DADBB40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cylglycerophosphocholin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7E818" w14:textId="28ABEC9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F8E33" w14:textId="66A105CB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F1E2F" w14:textId="6851FFA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5BAE1" w14:textId="2CC8E389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F205C" w14:textId="63583C4C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91C00" w14:textId="4B0E24CC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8</w:t>
            </w:r>
          </w:p>
        </w:tc>
      </w:tr>
      <w:tr w:rsidR="00C32C74" w:rsidRPr="003B03F8" w14:paraId="63C004A9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09950" w14:textId="63ED3A9E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ther </w:t>
            </w: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sophosphatidylcholin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37668C1" w14:textId="78A6833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09D9407" w14:textId="2705D94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470D6" w14:textId="31CDD80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9A699" w14:textId="40E4AB6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90D40" w14:textId="15B26EC6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E5001" w14:textId="79506B5B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3F6712E8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57821" w14:textId="513573DD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amide phosphocholin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5CE86BF" w14:textId="266C9D0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F14117F" w14:textId="2FD01C0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F0133F" w14:textId="1F8F7C3C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F371F" w14:textId="5E9DD506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09274EE" w14:textId="5DCF611A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D9CB20B" w14:textId="77CCFD4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1</w:t>
            </w:r>
          </w:p>
        </w:tc>
      </w:tr>
      <w:tr w:rsidR="00C32C74" w:rsidRPr="003B03F8" w14:paraId="71741769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EEA4F" w14:textId="0A556BAE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aturated Fatty Ac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8FB264" w14:textId="16EFB13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B6A10" w14:textId="046DAA8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0C972" w14:textId="68022F1A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CE7E5" w14:textId="36D5F62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A78E89F" w14:textId="0E1CAC8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B8110F4" w14:textId="7D12E7D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6</w:t>
            </w:r>
          </w:p>
        </w:tc>
      </w:tr>
      <w:tr w:rsidR="00C32C74" w:rsidRPr="003B03F8" w14:paraId="190527A7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3BAB4" w14:textId="52E3DB75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droxy Fatty Ac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E7616" w14:textId="7E349F76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51D01" w14:textId="43D6739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026A898" w14:textId="5955238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61ECB61" w14:textId="3240FF2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CFAF7" w14:textId="5E55A9C6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E4AE73" w14:textId="175F09F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4F86FA8A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3032C" w14:textId="4D27AE23" w:rsidR="00C32C74" w:rsidRPr="00C32C74" w:rsidRDefault="00C32C74" w:rsidP="00C32C74">
            <w:pPr>
              <w:spacing w:after="0" w:line="240" w:lineRule="auto"/>
              <w:rPr>
                <w:rFonts w:ascii="Calibri" w:eastAsia="Times New Roman" w:hAnsi="Calibri" w:cstheme="minorBidi" w:hint="cs"/>
                <w:color w:val="000000"/>
                <w:sz w:val="22"/>
                <w:szCs w:val="22"/>
                <w:cs/>
              </w:rPr>
            </w:pP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droxyeicosatetraenoic</w:t>
            </w:r>
            <w:proofErr w:type="spellEnd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D9B1B" w14:textId="151C6BB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438C5" w14:textId="7E5C8CB0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2AEDC" w14:textId="71B6B276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B3133" w14:textId="08E945B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DEB2DFF" w14:textId="0288965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2505984" w14:textId="4CFB688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04</w:t>
            </w:r>
          </w:p>
        </w:tc>
      </w:tr>
      <w:tr w:rsidR="00C32C74" w:rsidRPr="003B03F8" w14:paraId="62CE67DB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F23FB" w14:textId="31C6F380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ty alcohol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C744D92" w14:textId="63E611B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4D09767" w14:textId="0C42379B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14D418E" w14:textId="635BE98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BD8B714" w14:textId="581AF766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1E-0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3F479F2" w14:textId="1D91DA99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4F7002C" w14:textId="7F7BF18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6</w:t>
            </w:r>
          </w:p>
        </w:tc>
      </w:tr>
      <w:tr w:rsidR="00C32C74" w:rsidRPr="003B03F8" w14:paraId="1D2441DE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1FF03" w14:textId="7B006068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ty acyl carnitin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CA0F57A" w14:textId="50EEA37C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5F60590" w14:textId="6E02B039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A4040A7" w14:textId="782F7549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DFD0A40" w14:textId="4FB3780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1E-0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F334E" w14:textId="7811110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0337D" w14:textId="41C664F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0051B18C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1AB79" w14:textId="574FCD70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ino Fatty Ac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20C3F5D" w14:textId="33100D1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AE796AC" w14:textId="09D30AD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5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C0DB1" w14:textId="269A0C2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60489" w14:textId="7ED1F62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8CF50" w14:textId="731B956B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61E36" w14:textId="04400D3B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7418DB70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EF557" w14:textId="0E155D13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droxyoctadecadienoic</w:t>
            </w:r>
            <w:proofErr w:type="spellEnd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c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3E6F5E7" w14:textId="0052B72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E747CF5" w14:textId="004890F0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EA74E8" w14:textId="7AECE4C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E93C113" w14:textId="6D11D190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2B2BE" w14:textId="28483E8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00FBE" w14:textId="76931CA0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3A5B6D53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8F568" w14:textId="2C0759F5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yl carnitin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B4C82" w14:textId="1538232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2D3C6" w14:textId="25A8B7C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C62FD6B" w14:textId="5FA184C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CA0A4F9" w14:textId="5270F10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5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5B9A6" w14:textId="04BE1BB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0034E" w14:textId="0C3908A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4C00036E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3CD80" w14:textId="780DA405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ylaminosugar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F708E" w14:textId="549EA55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DD53F" w14:textId="6539051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09AADAE" w14:textId="51DAC49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9058CE1" w14:textId="50B415F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5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A7512" w14:textId="030CCC3A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A16F8" w14:textId="1D03885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2B899174" w14:textId="77777777" w:rsidTr="00940B48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F8B82" w14:textId="72F45913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radylglycerol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7B1F9" w14:textId="5784C0F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38832" w14:textId="1AEB580A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CA328" w14:textId="09BD83F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C09D4" w14:textId="467D7C2B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1CAC1" w14:textId="27BC7BE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C258E" w14:textId="04EA237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1</w:t>
            </w:r>
          </w:p>
        </w:tc>
      </w:tr>
      <w:tr w:rsidR="00C32C74" w:rsidRPr="003B03F8" w14:paraId="732C3341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F917F" w14:textId="471B9F8E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ysterol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1CD79EC" w14:textId="255F37D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2CB22D5" w14:textId="50EE020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E-0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60425E3" w14:textId="55CFC47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82E4D81" w14:textId="1EB0FCD9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E-0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360381E" w14:textId="06E0CEBA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D5579BE" w14:textId="79676A6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E-05</w:t>
            </w:r>
          </w:p>
        </w:tc>
      </w:tr>
      <w:tr w:rsidR="00C32C74" w:rsidRPr="003B03F8" w14:paraId="049C89CD" w14:textId="77777777" w:rsidTr="00B96065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871D1" w14:textId="3493F586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hingomyelin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328F4" w14:textId="0F6980B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70429" w14:textId="5D7B555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178BD5" w14:textId="3EB6890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C5CA6" w14:textId="7BB3A9E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AFFDB" w14:textId="5F854C7C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64D34" w14:textId="17D40A2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7</w:t>
            </w:r>
          </w:p>
        </w:tc>
      </w:tr>
      <w:tr w:rsidR="00C32C74" w:rsidRPr="003B03F8" w14:paraId="33EF4846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BF8F6" w14:textId="386B508C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lestane stero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02AAA44" w14:textId="3C95B96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FD2D5AF" w14:textId="56F78D3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9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65C7264" w14:textId="71F0A80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39D3BAD" w14:textId="386A1D5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2070B0E" w14:textId="59F4202B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33FDC32" w14:textId="0582E6B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83</w:t>
            </w:r>
          </w:p>
        </w:tc>
      </w:tr>
      <w:tr w:rsidR="00C32C74" w:rsidRPr="003B03F8" w14:paraId="53FCF51D" w14:textId="77777777" w:rsidTr="00690D33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A1158" w14:textId="6D854082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terpeno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82893" w14:textId="11C4FD0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94D72" w14:textId="4D2B107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CD12C" w14:textId="444493D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17F1F" w14:textId="15E9738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67E95" w14:textId="09DAC7B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30E6B" w14:textId="292B7B6A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5</w:t>
            </w:r>
          </w:p>
        </w:tc>
      </w:tr>
      <w:tr w:rsidR="00C32C74" w:rsidRPr="003B03F8" w14:paraId="14B1A385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7A897" w14:textId="66B55B6B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5 isopreno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6B7EB9" w14:textId="08237DC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95F30" w14:textId="549DC969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5A86E" w14:textId="3800FD1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B3E55" w14:textId="18FB5F43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2A30975" w14:textId="042A482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3AED1C0" w14:textId="651E03C9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2</w:t>
            </w:r>
          </w:p>
        </w:tc>
      </w:tr>
      <w:tr w:rsidR="00C32C74" w:rsidRPr="003B03F8" w14:paraId="0C95F851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35C57" w14:textId="761722FA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Octadecano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76A41E2" w14:textId="4B842224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26E517E" w14:textId="271E9D0A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D39392B" w14:textId="5C7B59E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7532420" w14:textId="0335DC60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DC30E" w14:textId="095E000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0CB59" w14:textId="763310C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1C1FDE1E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A1FA3" w14:textId="556E78B2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vonoid glycosid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F9C6E54" w14:textId="44540B5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F417C9B" w14:textId="6743F8D9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E563C51" w14:textId="35AE916C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D54F2D9" w14:textId="050DA7F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EF55FC0" w14:textId="77F260E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6671866" w14:textId="287BC559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17</w:t>
            </w:r>
          </w:p>
        </w:tc>
      </w:tr>
      <w:tr w:rsidR="00C32C74" w:rsidRPr="003B03F8" w14:paraId="71DA6833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4E027" w14:textId="71C6C5B4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vanon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835AB" w14:textId="2F4EBBE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FEAE9" w14:textId="7A8C4FB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3EE58" w14:textId="73DAC01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B8FFD" w14:textId="2A07735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FDE03" w14:textId="7AE0B3BB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4F1BB" w14:textId="195C190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65</w:t>
            </w:r>
          </w:p>
        </w:tc>
      </w:tr>
      <w:tr w:rsidR="00C32C74" w:rsidRPr="003B03F8" w14:paraId="07E42BE7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5A77E" w14:textId="0FB85EB7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anthin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A972F77" w14:textId="7D39D4F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04C5E5" w14:textId="2EAC38B6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8979E" w14:textId="19A567C0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D4F6F" w14:textId="7989E6B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BED104B" w14:textId="2008797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096E537" w14:textId="0028411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2</w:t>
            </w:r>
          </w:p>
        </w:tc>
      </w:tr>
      <w:tr w:rsidR="00C32C74" w:rsidRPr="003B03F8" w14:paraId="41162F02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02268" w14:textId="170DCE4A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o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134AD98" w14:textId="2355E30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CF49ACE" w14:textId="30F43F7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EE38A9C" w14:textId="2532B27C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A4937E0" w14:textId="24F6101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13E82" w14:textId="5785C6D0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7A233" w14:textId="42290E60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1AA2DB5F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DF35A" w14:textId="471A735A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gar ac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12DAD6B" w14:textId="0ED53D4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062C706" w14:textId="259C48E6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5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87A1343" w14:textId="77A5684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E41C244" w14:textId="1F9F86DA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BC664C7" w14:textId="46051F4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514D100" w14:textId="4D8CD41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7</w:t>
            </w:r>
          </w:p>
        </w:tc>
      </w:tr>
      <w:tr w:rsidR="00C32C74" w:rsidRPr="003B03F8" w14:paraId="7BF0D441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5C45C" w14:textId="59A9B991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osaccharide phosphat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A9CD2" w14:textId="16D505A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EDBE3" w14:textId="0547B4EA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6367320" w14:textId="2EB110C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1EB98F9" w14:textId="59DE8D3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0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585628" w14:textId="3627068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E243B" w14:textId="1233419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278FAD98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CED53" w14:textId="3931E9EE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950C9" w14:textId="2AF41A2D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CFB5F" w14:textId="719CE76B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F1448E0" w14:textId="49DD7EA1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83C7949" w14:textId="514FD109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5E365" w14:textId="5367123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19FE3" w14:textId="3431DCA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6D068773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A3D53" w14:textId="571E5234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24 bile ac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F65BC" w14:textId="2B66E11E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E82D7" w14:textId="24D70F7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E25A9" w14:textId="6E59ECD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776AB" w14:textId="0ADFAABB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66079C1" w14:textId="7E132B5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E2BAFDC" w14:textId="4072D07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4</w:t>
            </w:r>
          </w:p>
        </w:tc>
      </w:tr>
      <w:tr w:rsidR="00C32C74" w:rsidRPr="003B03F8" w14:paraId="046D399C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3B1BC" w14:textId="367E52F6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carboxylic ac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4A64FC3" w14:textId="0FB37A76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B4EDD34" w14:textId="736DBA8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90D45" w14:textId="41A58B72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F1A29" w14:textId="06E3612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B67BE" w14:textId="7761315A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37BD7D" w14:textId="66AF3FC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C32C74" w:rsidRPr="003B03F8" w14:paraId="04939CF7" w14:textId="77777777" w:rsidTr="00C32C74">
        <w:trPr>
          <w:trHeight w:val="288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93145" w14:textId="06BF1607" w:rsidR="00C32C74" w:rsidRPr="003B03F8" w:rsidRDefault="00C32C74" w:rsidP="00C32C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553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ganic dicarboxylic acid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C03D7EA" w14:textId="539AFAE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A7F2085" w14:textId="7B9872F7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5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A0F798A" w14:textId="227F6205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EB67A33" w14:textId="0BE03010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AD2EA" w14:textId="6C2EBFAF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A336C" w14:textId="587C8938" w:rsidR="00C32C74" w:rsidRPr="003B03F8" w:rsidRDefault="00C32C74" w:rsidP="00C32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B03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</w:tbl>
    <w:p w14:paraId="69DB5467" w14:textId="6F41D5A0" w:rsidR="00257D76" w:rsidRDefault="00257D76" w:rsidP="003B03F8"/>
    <w:sectPr w:rsidR="00257D76" w:rsidSect="003B03F8">
      <w:pgSz w:w="12240" w:h="15840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altName w:val="Leelawadee UI"/>
    <w:charset w:val="DE"/>
    <w:family w:val="swiss"/>
    <w:pitch w:val="variable"/>
    <w:sig w:usb0="A100006F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F8"/>
    <w:rsid w:val="000553E8"/>
    <w:rsid w:val="00257D76"/>
    <w:rsid w:val="003B03F8"/>
    <w:rsid w:val="00496B3B"/>
    <w:rsid w:val="00695B80"/>
    <w:rsid w:val="00781643"/>
    <w:rsid w:val="007A1805"/>
    <w:rsid w:val="00C32C74"/>
    <w:rsid w:val="00DA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93812"/>
  <w15:chartTrackingRefBased/>
  <w15:docId w15:val="{E529D703-86F5-451D-B972-0FB9B02ED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ut Chienwichai</dc:creator>
  <cp:keywords/>
  <dc:description/>
  <cp:lastModifiedBy>Peerut Chienwichai</cp:lastModifiedBy>
  <cp:revision>3</cp:revision>
  <dcterms:created xsi:type="dcterms:W3CDTF">2022-08-24T07:53:00Z</dcterms:created>
  <dcterms:modified xsi:type="dcterms:W3CDTF">2022-09-06T08:08:00Z</dcterms:modified>
</cp:coreProperties>
</file>